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5"/>
        <w:tblpPr w:leftFromText="180" w:rightFromText="180" w:vertAnchor="text" w:horzAnchor="page" w:tblpX="106" w:tblpY="984"/>
        <w:tblOverlap w:val="never"/>
        <w:tblW w:w="13402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3"/>
        <w:gridCol w:w="1147"/>
        <w:gridCol w:w="1213"/>
        <w:gridCol w:w="1080"/>
        <w:gridCol w:w="1253"/>
        <w:gridCol w:w="1280"/>
        <w:gridCol w:w="1240"/>
        <w:gridCol w:w="1307"/>
        <w:gridCol w:w="1240"/>
        <w:gridCol w:w="2829"/>
      </w:tblGrid>
      <w:tr w:rsidR="00775B04" w14:paraId="10F53C04" w14:textId="77777777">
        <w:trPr>
          <w:trHeight w:val="713"/>
        </w:trPr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F8CCAE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Group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A1592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18"/>
                <w:szCs w:val="18"/>
              </w:rPr>
              <w:t>Adiponectin</w:t>
            </w:r>
          </w:p>
          <w:p w14:paraId="58930AA7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g/L</w:t>
            </w: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99C7E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Leptin</w:t>
            </w:r>
          </w:p>
          <w:p w14:paraId="04989D74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ug/L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）</w:t>
            </w:r>
          </w:p>
          <w:p w14:paraId="2F40C67E" w14:textId="77777777" w:rsidR="00775B04" w:rsidRDefault="00775B04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A54BA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IL-6</w:t>
            </w:r>
          </w:p>
          <w:p w14:paraId="65C1C4D8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ng/L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）</w:t>
            </w:r>
          </w:p>
          <w:p w14:paraId="3BE62B47" w14:textId="77777777" w:rsidR="00775B04" w:rsidRDefault="00775B04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8EEF0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TNF-α</w:t>
            </w:r>
          </w:p>
          <w:p w14:paraId="43189609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ng/L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）</w:t>
            </w:r>
          </w:p>
          <w:p w14:paraId="404CA83E" w14:textId="77777777" w:rsidR="00775B04" w:rsidRDefault="00775B04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96AC5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Creatinine</w:t>
            </w:r>
          </w:p>
          <w:p w14:paraId="2A656BF2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（</w:t>
            </w:r>
            <w:proofErr w:type="spellStart"/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umol</w:t>
            </w:r>
            <w:proofErr w:type="spellEnd"/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/L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）</w:t>
            </w:r>
          </w:p>
          <w:p w14:paraId="3D5AEAF0" w14:textId="77777777" w:rsidR="00775B04" w:rsidRDefault="00775B04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61C2F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</w:rPr>
              <w:t>U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rea nitrogen</w:t>
            </w:r>
          </w:p>
          <w:p w14:paraId="7DCFFDFD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</w:rPr>
              <w:t>mmol/L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BF178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</w:rPr>
              <w:t xml:space="preserve">Triglycerides 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</w:rPr>
              <w:t>mmol/L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3B470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h urinary protein quantification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g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A81E6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Urinary </w:t>
            </w:r>
          </w:p>
          <w:p w14:paraId="47CF8013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icroalbumin</w:t>
            </w:r>
          </w:p>
          <w:p w14:paraId="1F317B09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ug)</w:t>
            </w:r>
          </w:p>
        </w:tc>
      </w:tr>
      <w:tr w:rsidR="00775B04" w14:paraId="0E1BAD2C" w14:textId="77777777">
        <w:trPr>
          <w:trHeight w:val="527"/>
        </w:trPr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94ECA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 xml:space="preserve">Control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AED64C2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18±1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845BF7C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37±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CE017A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±1.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4C4BDE0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15±2.9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CEC9C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.67±5.3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71059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8.42±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2AA4B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1.02±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C3133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45±0.76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ED860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50±0.42</w:t>
            </w:r>
          </w:p>
        </w:tc>
      </w:tr>
      <w:tr w:rsidR="00775B04" w14:paraId="732D2D33" w14:textId="77777777">
        <w:trPr>
          <w:trHeight w:val="445"/>
        </w:trPr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71002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 xml:space="preserve">Model 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6AB2742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70±119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193241B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60±1.1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4D9E0A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9±5.0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5542C40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6.83±7.70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DE68805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5.83±5.74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C81A10D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8.57±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41D968C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2.04±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2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52FF72D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.18±2.9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7657F65A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.32±1.06</w:t>
            </w:r>
          </w:p>
        </w:tc>
      </w:tr>
      <w:tr w:rsidR="00775B04" w14:paraId="0B0A5D9F" w14:textId="77777777">
        <w:trPr>
          <w:trHeight w:val="460"/>
        </w:trPr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3882B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Intervention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0DDDE2C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40±292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A8B748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07±0.6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62C7B1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±4.73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C43BAAC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.77±5.34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23D535D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6.83±5.74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8F7C893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8.48±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26FED37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1.63±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vertAlign w:val="superscript"/>
              </w:rPr>
              <w:t>c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381042C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88±2.4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0AAF89CE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83±1.16</w:t>
            </w:r>
          </w:p>
        </w:tc>
      </w:tr>
      <w:tr w:rsidR="00775B04" w14:paraId="01FD7855" w14:textId="77777777">
        <w:trPr>
          <w:trHeight w:val="544"/>
        </w:trPr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B4EDD0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F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4D493F3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.7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64AB33D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.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D1757F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.2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50F8338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8.8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42C4C61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.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AF05C7E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838AFD6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34.6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5127810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5.61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3C952C0D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0.440</w:t>
            </w:r>
          </w:p>
        </w:tc>
      </w:tr>
      <w:tr w:rsidR="00775B04" w14:paraId="656E85DD" w14:textId="77777777">
        <w:trPr>
          <w:trHeight w:val="544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456C63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  <w:lang w:bidi="ar"/>
              </w:rPr>
              <w:t>P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C391A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F1E3C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400F2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DD689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F9F13" w14:textId="77777777" w:rsidR="00775B04" w:rsidRDefault="00000000"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A0C90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FC42D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B2338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B2184" w14:textId="77777777" w:rsidR="00775B04" w:rsidRDefault="00000000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</w:tr>
    </w:tbl>
    <w:p w14:paraId="59F2C25F" w14:textId="77777777" w:rsidR="00775B04" w:rsidRDefault="00775B04"/>
    <w:p w14:paraId="45F7C5D7" w14:textId="77777777" w:rsidR="00775B04" w:rsidRDefault="00775B04">
      <w:pPr>
        <w:pStyle w:val="a3"/>
      </w:pPr>
    </w:p>
    <w:p w14:paraId="52BF2036" w14:textId="3B8895C2" w:rsidR="00775B04" w:rsidRDefault="00000000">
      <w:pPr>
        <w:pStyle w:val="a3"/>
      </w:pPr>
      <w:r>
        <w:t>Table S</w:t>
      </w:r>
      <w:r w:rsidR="00393543">
        <w:t>1 All</w:t>
      </w:r>
      <w:r>
        <w:t xml:space="preserve"> biochemical data (mean ± SD) for each group.</w:t>
      </w:r>
    </w:p>
    <w:p w14:paraId="5F1A3C07" w14:textId="77777777" w:rsidR="00775B04" w:rsidRDefault="00000000">
      <w:pPr>
        <w:widowControl/>
        <w:snapToGrid w:val="0"/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Regular" w:eastAsia="FZSSK-GBK1-020000006-Identity-H" w:hAnsi="Times New Roman Regular" w:cs="Times New Roman Regular"/>
          <w:color w:val="000000"/>
          <w:kern w:val="0"/>
          <w:sz w:val="15"/>
          <w:szCs w:val="15"/>
          <w:lang w:bidi="ar"/>
        </w:rPr>
        <w:t>Note</w:t>
      </w:r>
      <w:r>
        <w:rPr>
          <w:rFonts w:ascii="Times New Roman Regular" w:eastAsia="SSJ-PK74820000001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: IL-6 </w:t>
      </w:r>
      <w:r>
        <w:rPr>
          <w:rFonts w:ascii="Times New Roman Regular" w:eastAsia="FZSSK-GBK1-020000006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is interleukin </w:t>
      </w:r>
      <w:r>
        <w:rPr>
          <w:rFonts w:ascii="Times New Roman Regular" w:eastAsia="E-BZ-PK74878-Identity-H" w:hAnsi="Times New Roman Regular" w:cs="Times New Roman Regular"/>
          <w:color w:val="000000"/>
          <w:kern w:val="0"/>
          <w:sz w:val="15"/>
          <w:szCs w:val="15"/>
          <w:lang w:bidi="ar"/>
        </w:rPr>
        <w:t>6</w:t>
      </w:r>
      <w:r>
        <w:rPr>
          <w:rFonts w:ascii="Times New Roman Regular" w:eastAsia="SSJ-PK74820000001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; TNF-α </w:t>
      </w:r>
      <w:r>
        <w:rPr>
          <w:rFonts w:ascii="Times New Roman Regular" w:eastAsia="FZSSK-GBK1-020000006-Identity-H" w:hAnsi="Times New Roman Regular" w:cs="Times New Roman Regular"/>
          <w:color w:val="000000"/>
          <w:kern w:val="0"/>
          <w:sz w:val="15"/>
          <w:szCs w:val="15"/>
          <w:lang w:bidi="ar"/>
        </w:rPr>
        <w:t>is tumor necrosis factor</w:t>
      </w:r>
      <w:r>
        <w:rPr>
          <w:rFonts w:ascii="Times New Roman Regular" w:eastAsia="FN-BZ-PK7483bc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 α</w:t>
      </w:r>
      <w:r>
        <w:rPr>
          <w:rFonts w:ascii="Times New Roman Regular" w:eastAsia="SSJ-PK74820000001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; </w:t>
      </w:r>
      <w:r>
        <w:rPr>
          <w:rFonts w:ascii="Times New Roman Regular" w:eastAsia="FZSSK-GBK1-020000006-Identity-H" w:hAnsi="Times New Roman Regular" w:cs="Times New Roman Regular"/>
          <w:color w:val="000000"/>
          <w:kern w:val="0"/>
          <w:sz w:val="15"/>
          <w:szCs w:val="15"/>
          <w:lang w:bidi="ar"/>
        </w:rPr>
        <w:t>compared with the model group</w:t>
      </w:r>
      <w:r>
        <w:rPr>
          <w:rFonts w:ascii="Times New Roman Regular" w:eastAsia="SSJ-PK74820000001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, </w:t>
      </w:r>
      <w:proofErr w:type="spellStart"/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vertAlign w:val="superscript"/>
          <w:lang w:bidi="ar"/>
        </w:rPr>
        <w:t>a</w:t>
      </w:r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lang w:bidi="ar"/>
        </w:rPr>
        <w:t>P</w:t>
      </w:r>
      <w:proofErr w:type="spellEnd"/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ascii="Times New Roman Regular" w:eastAsia="E-BZ-PK74878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&lt; 0.05, </w:t>
      </w:r>
      <w:proofErr w:type="spellStart"/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vertAlign w:val="superscript"/>
          <w:lang w:bidi="ar"/>
        </w:rPr>
        <w:t>c</w:t>
      </w:r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lang w:bidi="ar"/>
        </w:rPr>
        <w:t>P</w:t>
      </w:r>
      <w:proofErr w:type="spellEnd"/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ascii="Times New Roman Regular" w:eastAsia="E-BZ-PK74878-Identity-H" w:hAnsi="Times New Roman Regular" w:cs="Times New Roman Regular"/>
          <w:color w:val="000000"/>
          <w:kern w:val="0"/>
          <w:sz w:val="15"/>
          <w:szCs w:val="15"/>
          <w:lang w:bidi="ar"/>
        </w:rPr>
        <w:t>&lt; 0.01</w:t>
      </w:r>
      <w:r>
        <w:rPr>
          <w:rFonts w:ascii="Times New Roman Regular" w:eastAsia="SSJ-PK74820000001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; </w:t>
      </w:r>
      <w:r>
        <w:rPr>
          <w:rFonts w:ascii="Times New Roman Regular" w:eastAsia="FZSSK-GBK1-020000006-Identity-H" w:hAnsi="Times New Roman Regular" w:cs="Times New Roman Regular"/>
          <w:color w:val="000000"/>
          <w:kern w:val="0"/>
          <w:sz w:val="15"/>
          <w:szCs w:val="15"/>
          <w:lang w:bidi="ar"/>
        </w:rPr>
        <w:t>compared with the control group</w:t>
      </w:r>
      <w:r>
        <w:rPr>
          <w:rFonts w:ascii="Times New Roman Regular" w:eastAsia="SSJ-PK74820000001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, </w:t>
      </w:r>
      <w:proofErr w:type="spellStart"/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vertAlign w:val="superscript"/>
          <w:lang w:bidi="ar"/>
        </w:rPr>
        <w:t>b</w:t>
      </w:r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lang w:bidi="ar"/>
        </w:rPr>
        <w:t>P</w:t>
      </w:r>
      <w:proofErr w:type="spellEnd"/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ascii="Times New Roman Regular" w:eastAsia="E-BZ-PK74878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&lt; 0.05, </w:t>
      </w:r>
      <w:proofErr w:type="spellStart"/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vertAlign w:val="superscript"/>
          <w:lang w:bidi="ar"/>
        </w:rPr>
        <w:t>d</w:t>
      </w:r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lang w:bidi="ar"/>
        </w:rPr>
        <w:t>P</w:t>
      </w:r>
      <w:proofErr w:type="spellEnd"/>
      <w:r>
        <w:rPr>
          <w:rFonts w:ascii="Times New Roman Regular" w:eastAsia="E-BX-PK74877-Identity-H" w:hAnsi="Times New Roman Regular" w:cs="Times New Roman Regular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ascii="Times New Roman Regular" w:eastAsia="E-BZ-PK74878-Identity-H" w:hAnsi="Times New Roman Regular" w:cs="Times New Roman Regular"/>
          <w:color w:val="000000"/>
          <w:kern w:val="0"/>
          <w:sz w:val="15"/>
          <w:szCs w:val="15"/>
          <w:lang w:bidi="ar"/>
        </w:rPr>
        <w:t>&lt; 0.01.</w:t>
      </w:r>
    </w:p>
    <w:p w14:paraId="719CE378" w14:textId="77777777" w:rsidR="00775B04" w:rsidRDefault="00775B04">
      <w:pPr>
        <w:jc w:val="left"/>
      </w:pPr>
    </w:p>
    <w:sectPr w:rsidR="00775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FZSSK-GBK1-020000006-Identity-H">
    <w:altName w:val="Calibri"/>
    <w:panose1 w:val="020B0604020202020204"/>
    <w:charset w:val="00"/>
    <w:family w:val="auto"/>
    <w:pitch w:val="default"/>
  </w:font>
  <w:font w:name="SSJ-PK74820000001-Identity-H">
    <w:altName w:val="Calibri"/>
    <w:panose1 w:val="020B0604020202020204"/>
    <w:charset w:val="00"/>
    <w:family w:val="auto"/>
    <w:pitch w:val="default"/>
  </w:font>
  <w:font w:name="E-BZ-PK74878-Identity-H">
    <w:altName w:val="Calibri"/>
    <w:panose1 w:val="020B0604020202020204"/>
    <w:charset w:val="00"/>
    <w:family w:val="auto"/>
    <w:pitch w:val="default"/>
  </w:font>
  <w:font w:name="FN-BZ-PK7483bc-Identity-H">
    <w:panose1 w:val="020B0604020202020204"/>
    <w:charset w:val="00"/>
    <w:family w:val="auto"/>
    <w:pitch w:val="default"/>
  </w:font>
  <w:font w:name="E-BX-PK74877-Identity-H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FB75475"/>
    <w:rsid w:val="DFB75475"/>
    <w:rsid w:val="00393543"/>
    <w:rsid w:val="0047380C"/>
    <w:rsid w:val="00775B04"/>
    <w:rsid w:val="7DCE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26E3500"/>
  <w15:docId w15:val="{1AA40399-1F1E-914C-A790-953CBB219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paragraph" w:styleId="a4">
    <w:name w:val="footnote text"/>
    <w:basedOn w:val="a"/>
    <w:pPr>
      <w:snapToGrid w:val="0"/>
      <w:jc w:val="left"/>
    </w:pPr>
    <w:rPr>
      <w:sz w:val="18"/>
    </w:rPr>
  </w:style>
  <w:style w:type="table" w:styleId="a5">
    <w:name w:val="Table Grid"/>
    <w:basedOn w:val="a1"/>
    <w:pPr>
      <w:widowControl w:val="0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6">
    <w:name w:val="footnote reference"/>
    <w:basedOn w:val="a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呼噜</dc:creator>
  <cp:lastModifiedBy>a39259</cp:lastModifiedBy>
  <cp:revision>2</cp:revision>
  <dcterms:created xsi:type="dcterms:W3CDTF">2025-09-27T17:35:00Z</dcterms:created>
  <dcterms:modified xsi:type="dcterms:W3CDTF">2025-10-10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DE550617A3EC86C1EDAFD768EAF792AD_41</vt:lpwstr>
  </property>
</Properties>
</file>